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DE08BC" w14:textId="1EA83311" w:rsidR="005D3CC5" w:rsidRPr="00631749" w:rsidRDefault="00631749" w:rsidP="00631749">
      <w:pPr>
        <w:spacing w:line="360" w:lineRule="auto"/>
        <w:jc w:val="center"/>
        <w:rPr>
          <w:rFonts w:ascii="Times New Roman" w:hAnsi="Times New Roman" w:cs="Times New Roman"/>
        </w:rPr>
      </w:pPr>
      <w:r w:rsidRPr="005D3CC5">
        <w:rPr>
          <w:rFonts w:ascii="Times New Roman" w:hAnsi="Times New Roman" w:cs="Times New Roman"/>
        </w:rPr>
        <w:t>Table S</w:t>
      </w:r>
      <w:r w:rsidR="007646E0">
        <w:rPr>
          <w:rFonts w:ascii="Times New Roman" w:hAnsi="Times New Roman" w:cs="Times New Roman"/>
        </w:rPr>
        <w:t>5</w:t>
      </w:r>
      <w:bookmarkStart w:id="0" w:name="_GoBack"/>
      <w:bookmarkEnd w:id="0"/>
      <w:r w:rsidRPr="005D3CC5">
        <w:rPr>
          <w:rFonts w:ascii="Times New Roman" w:hAnsi="Times New Roman" w:cs="Times New Roman"/>
        </w:rPr>
        <w:t xml:space="preserve"> Primers used in this study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7"/>
        <w:gridCol w:w="3775"/>
        <w:gridCol w:w="2693"/>
      </w:tblGrid>
      <w:tr w:rsidR="00631749" w:rsidRPr="006714A2" w14:paraId="3BF5EFAB" w14:textId="77777777" w:rsidTr="00631749">
        <w:trPr>
          <w:trHeight w:val="300"/>
          <w:jc w:val="center"/>
        </w:trPr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0BF074" w14:textId="77777777" w:rsidR="00631749" w:rsidRPr="006714A2" w:rsidRDefault="00631749" w:rsidP="001E785F">
            <w:pPr>
              <w:widowControl/>
              <w:spacing w:before="24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45222" w14:textId="77777777" w:rsidR="00631749" w:rsidRPr="006714A2" w:rsidRDefault="00631749" w:rsidP="001E785F">
            <w:pPr>
              <w:spacing w:before="240" w:after="240" w:line="276" w:lineRule="auto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6714A2">
              <w:rPr>
                <w:rFonts w:ascii="Times New Roman" w:hAnsi="Times New Roman" w:cs="Times New Roman"/>
                <w:szCs w:val="21"/>
              </w:rPr>
              <w:t>Sequences</w:t>
            </w:r>
            <w:r w:rsidRPr="006714A2">
              <w:rPr>
                <w:rFonts w:ascii="Times New Roman" w:hAnsi="Times New Roman" w:cs="Times New Roman"/>
                <w:szCs w:val="21"/>
              </w:rPr>
              <w:t>（</w:t>
            </w:r>
            <w:r w:rsidRPr="006714A2">
              <w:rPr>
                <w:rFonts w:ascii="Times New Roman" w:hAnsi="Times New Roman" w:cs="Times New Roman"/>
                <w:szCs w:val="21"/>
              </w:rPr>
              <w:t>5</w:t>
            </w:r>
            <w:proofErr w:type="gramStart"/>
            <w:r w:rsidRPr="006714A2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6714A2">
              <w:rPr>
                <w:rFonts w:ascii="Times New Roman" w:hAnsi="Times New Roman" w:cs="Times New Roman"/>
                <w:szCs w:val="21"/>
              </w:rPr>
              <w:t>-3</w:t>
            </w:r>
            <w:proofErr w:type="gramStart"/>
            <w:r w:rsidRPr="006714A2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6714A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E9F9A79" w14:textId="77777777" w:rsidR="00631749" w:rsidRPr="006714A2" w:rsidRDefault="00631749" w:rsidP="001E785F">
            <w:pPr>
              <w:spacing w:before="240" w:after="240"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201CA">
              <w:rPr>
                <w:rFonts w:ascii="Times New Roman" w:hAnsi="Times New Roman" w:cs="Times New Roman"/>
                <w:szCs w:val="21"/>
              </w:rPr>
              <w:t>Description of amplified product</w:t>
            </w:r>
          </w:p>
        </w:tc>
      </w:tr>
    </w:tbl>
    <w:tbl>
      <w:tblPr>
        <w:tblStyle w:val="1"/>
        <w:tblW w:w="8505" w:type="dxa"/>
        <w:tblInd w:w="-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719"/>
        <w:gridCol w:w="2693"/>
      </w:tblGrid>
      <w:tr w:rsidR="00631749" w:rsidRPr="005B7E5B" w14:paraId="6BFD8E78" w14:textId="77777777" w:rsidTr="001E785F">
        <w:trPr>
          <w:trHeight w:val="270"/>
        </w:trPr>
        <w:tc>
          <w:tcPr>
            <w:tcW w:w="2093" w:type="dxa"/>
            <w:tcBorders>
              <w:top w:val="nil"/>
              <w:bottom w:val="nil"/>
              <w:right w:val="nil"/>
            </w:tcBorders>
            <w:noWrap/>
            <w:hideMark/>
          </w:tcPr>
          <w:p w14:paraId="64F8598C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39B">
              <w:rPr>
                <w:rFonts w:ascii="Times New Roman" w:hAnsi="Times New Roman" w:cs="Times New Roman"/>
                <w:i/>
                <w:sz w:val="20"/>
                <w:szCs w:val="20"/>
              </w:rPr>
              <w:t>hrpG</w:t>
            </w:r>
            <w:proofErr w:type="spellEnd"/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03550" w14:textId="77777777" w:rsidR="00631749" w:rsidRPr="00A26726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26726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TGTCCACCTGATGAACGAC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noWrap/>
            <w:hideMark/>
          </w:tcPr>
          <w:p w14:paraId="055A15A8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749" w:rsidRPr="005B7E5B" w14:paraId="53A12C81" w14:textId="77777777" w:rsidTr="001E785F">
        <w:trPr>
          <w:trHeight w:val="270"/>
        </w:trPr>
        <w:tc>
          <w:tcPr>
            <w:tcW w:w="2093" w:type="dxa"/>
            <w:tcBorders>
              <w:top w:val="nil"/>
              <w:bottom w:val="nil"/>
              <w:right w:val="nil"/>
            </w:tcBorders>
            <w:noWrap/>
            <w:hideMark/>
          </w:tcPr>
          <w:p w14:paraId="794F7386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39B">
              <w:rPr>
                <w:rFonts w:ascii="Times New Roman" w:hAnsi="Times New Roman" w:cs="Times New Roman"/>
                <w:i/>
                <w:sz w:val="20"/>
                <w:szCs w:val="20"/>
              </w:rPr>
              <w:t>hrpG</w:t>
            </w:r>
            <w:proofErr w:type="spellEnd"/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FC51A" w14:textId="77777777" w:rsidR="00631749" w:rsidRPr="00A26726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26726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GGCGAATGCCGCAACG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noWrap/>
            <w:hideMark/>
          </w:tcPr>
          <w:p w14:paraId="1009662B" w14:textId="77777777" w:rsidR="00631749" w:rsidRPr="005B7E5B" w:rsidRDefault="00631749" w:rsidP="001E78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7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pG</w:t>
            </w:r>
            <w:proofErr w:type="spellEnd"/>
            <w:r w:rsidRPr="005B7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31749" w:rsidRPr="005B7E5B" w14:paraId="42D40CA3" w14:textId="77777777" w:rsidTr="001E785F">
        <w:trPr>
          <w:trHeight w:val="270"/>
        </w:trPr>
        <w:tc>
          <w:tcPr>
            <w:tcW w:w="2093" w:type="dxa"/>
            <w:tcBorders>
              <w:top w:val="nil"/>
              <w:bottom w:val="nil"/>
              <w:right w:val="nil"/>
            </w:tcBorders>
            <w:noWrap/>
            <w:hideMark/>
          </w:tcPr>
          <w:p w14:paraId="69352322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39B">
              <w:rPr>
                <w:rFonts w:ascii="Times New Roman" w:hAnsi="Times New Roman" w:cs="Times New Roman"/>
                <w:i/>
                <w:sz w:val="20"/>
                <w:szCs w:val="20"/>
              </w:rPr>
              <w:t>hrpX</w:t>
            </w:r>
            <w:proofErr w:type="spellEnd"/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1BA20" w14:textId="77777777" w:rsidR="00631749" w:rsidRPr="00A26726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26726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GGCACTGACCCACTT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noWrap/>
            <w:hideMark/>
          </w:tcPr>
          <w:p w14:paraId="0F9E3140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749" w:rsidRPr="005B7E5B" w14:paraId="744B00EF" w14:textId="77777777" w:rsidTr="001E785F">
        <w:trPr>
          <w:trHeight w:val="270"/>
        </w:trPr>
        <w:tc>
          <w:tcPr>
            <w:tcW w:w="2093" w:type="dxa"/>
            <w:tcBorders>
              <w:top w:val="nil"/>
              <w:bottom w:val="nil"/>
              <w:right w:val="nil"/>
            </w:tcBorders>
            <w:noWrap/>
            <w:hideMark/>
          </w:tcPr>
          <w:p w14:paraId="5BF59F62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39B">
              <w:rPr>
                <w:rFonts w:ascii="Times New Roman" w:hAnsi="Times New Roman" w:cs="Times New Roman"/>
                <w:i/>
                <w:sz w:val="20"/>
                <w:szCs w:val="20"/>
              </w:rPr>
              <w:t>hrpX</w:t>
            </w:r>
            <w:proofErr w:type="spellEnd"/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04817" w14:textId="77777777" w:rsidR="00631749" w:rsidRPr="00A26726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26726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TCGGAAGCACCACTC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noWrap/>
            <w:hideMark/>
          </w:tcPr>
          <w:p w14:paraId="350AA439" w14:textId="77777777" w:rsidR="00631749" w:rsidRPr="005B7E5B" w:rsidRDefault="00631749" w:rsidP="001E78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7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pX</w:t>
            </w:r>
            <w:proofErr w:type="spellEnd"/>
            <w:r w:rsidRPr="005B7E5B">
              <w:rPr>
                <w:rFonts w:ascii="Times New Roman" w:hAnsi="Times New Roman" w:cs="Times New Roman"/>
                <w:sz w:val="20"/>
                <w:szCs w:val="20"/>
              </w:rPr>
              <w:t xml:space="preserve"> gene fragment</w:t>
            </w:r>
          </w:p>
        </w:tc>
      </w:tr>
      <w:tr w:rsidR="00631749" w:rsidRPr="005B7E5B" w14:paraId="75F779F9" w14:textId="77777777" w:rsidTr="001E785F">
        <w:trPr>
          <w:trHeight w:val="270"/>
        </w:trPr>
        <w:tc>
          <w:tcPr>
            <w:tcW w:w="2093" w:type="dxa"/>
            <w:tcBorders>
              <w:top w:val="nil"/>
              <w:bottom w:val="nil"/>
              <w:right w:val="nil"/>
            </w:tcBorders>
            <w:noWrap/>
            <w:hideMark/>
          </w:tcPr>
          <w:p w14:paraId="7C6FD60B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39B">
              <w:rPr>
                <w:rFonts w:ascii="Times New Roman" w:hAnsi="Times New Roman" w:cs="Times New Roman"/>
                <w:i/>
                <w:sz w:val="20"/>
                <w:szCs w:val="20"/>
              </w:rPr>
              <w:t>hpa1</w:t>
            </w:r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362B3" w14:textId="77777777" w:rsidR="00631749" w:rsidRPr="00A26726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26726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AGCCAGGACACAACGTT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noWrap/>
            <w:hideMark/>
          </w:tcPr>
          <w:p w14:paraId="0A9E4CDD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749" w:rsidRPr="005B7E5B" w14:paraId="050DEAF0" w14:textId="77777777" w:rsidTr="001E785F">
        <w:trPr>
          <w:trHeight w:val="270"/>
        </w:trPr>
        <w:tc>
          <w:tcPr>
            <w:tcW w:w="2093" w:type="dxa"/>
            <w:tcBorders>
              <w:top w:val="nil"/>
              <w:bottom w:val="nil"/>
              <w:right w:val="nil"/>
            </w:tcBorders>
            <w:noWrap/>
            <w:hideMark/>
          </w:tcPr>
          <w:p w14:paraId="320F2E6F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39B">
              <w:rPr>
                <w:rFonts w:ascii="Times New Roman" w:hAnsi="Times New Roman" w:cs="Times New Roman"/>
                <w:i/>
                <w:sz w:val="20"/>
                <w:szCs w:val="20"/>
              </w:rPr>
              <w:t>hpa1</w:t>
            </w:r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51E3C" w14:textId="77777777" w:rsidR="00631749" w:rsidRPr="00A26726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26726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GAAGCAGGGCCGAGAT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noWrap/>
            <w:hideMark/>
          </w:tcPr>
          <w:p w14:paraId="2715A955" w14:textId="77777777" w:rsidR="00631749" w:rsidRPr="005B7E5B" w:rsidRDefault="00631749" w:rsidP="001E78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7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pa1</w:t>
            </w:r>
            <w:r w:rsidRPr="005B7E5B">
              <w:rPr>
                <w:rFonts w:ascii="Times New Roman" w:hAnsi="Times New Roman" w:cs="Times New Roman"/>
                <w:sz w:val="20"/>
                <w:szCs w:val="20"/>
              </w:rPr>
              <w:t xml:space="preserve"> gene fragment</w:t>
            </w:r>
          </w:p>
        </w:tc>
      </w:tr>
      <w:tr w:rsidR="00631749" w:rsidRPr="005B7E5B" w14:paraId="27497C42" w14:textId="77777777" w:rsidTr="001E785F">
        <w:trPr>
          <w:trHeight w:val="270"/>
        </w:trPr>
        <w:tc>
          <w:tcPr>
            <w:tcW w:w="2093" w:type="dxa"/>
            <w:tcBorders>
              <w:top w:val="nil"/>
              <w:bottom w:val="nil"/>
              <w:right w:val="nil"/>
            </w:tcBorders>
            <w:noWrap/>
            <w:hideMark/>
          </w:tcPr>
          <w:p w14:paraId="01FAB07D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39B">
              <w:rPr>
                <w:rFonts w:ascii="Times New Roman" w:hAnsi="Times New Roman" w:cs="Times New Roman"/>
                <w:i/>
                <w:sz w:val="20"/>
                <w:szCs w:val="20"/>
              </w:rPr>
              <w:t>hrcC</w:t>
            </w:r>
            <w:proofErr w:type="spellEnd"/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160D6" w14:textId="77777777" w:rsidR="00631749" w:rsidRPr="00A26726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26726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GCGCTTTCCGGTGCGTT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noWrap/>
            <w:hideMark/>
          </w:tcPr>
          <w:p w14:paraId="11FCB8C8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749" w:rsidRPr="005B7E5B" w14:paraId="446165C0" w14:textId="77777777" w:rsidTr="001E785F">
        <w:trPr>
          <w:trHeight w:val="270"/>
        </w:trPr>
        <w:tc>
          <w:tcPr>
            <w:tcW w:w="2093" w:type="dxa"/>
            <w:tcBorders>
              <w:top w:val="nil"/>
              <w:bottom w:val="nil"/>
              <w:right w:val="nil"/>
            </w:tcBorders>
            <w:noWrap/>
            <w:hideMark/>
          </w:tcPr>
          <w:p w14:paraId="4930AFA1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39B">
              <w:rPr>
                <w:rFonts w:ascii="Times New Roman" w:hAnsi="Times New Roman" w:cs="Times New Roman"/>
                <w:i/>
                <w:sz w:val="20"/>
                <w:szCs w:val="20"/>
              </w:rPr>
              <w:t>hrcC</w:t>
            </w:r>
            <w:proofErr w:type="spellEnd"/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E85CB" w14:textId="77777777" w:rsidR="00631749" w:rsidRPr="00A26726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26726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CCTGCTCGACCTGCTT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noWrap/>
            <w:hideMark/>
          </w:tcPr>
          <w:p w14:paraId="6CEFBE38" w14:textId="77777777" w:rsidR="00631749" w:rsidRPr="005B7E5B" w:rsidRDefault="00631749" w:rsidP="001E78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7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cC</w:t>
            </w:r>
            <w:proofErr w:type="spellEnd"/>
            <w:r w:rsidRPr="005B7E5B">
              <w:rPr>
                <w:rFonts w:ascii="Times New Roman" w:hAnsi="Times New Roman" w:cs="Times New Roman"/>
                <w:sz w:val="20"/>
                <w:szCs w:val="20"/>
              </w:rPr>
              <w:t xml:space="preserve"> gene fragment</w:t>
            </w:r>
          </w:p>
        </w:tc>
      </w:tr>
      <w:tr w:rsidR="00631749" w:rsidRPr="005B7E5B" w14:paraId="38511795" w14:textId="77777777" w:rsidTr="001E785F">
        <w:trPr>
          <w:trHeight w:val="270"/>
        </w:trPr>
        <w:tc>
          <w:tcPr>
            <w:tcW w:w="2093" w:type="dxa"/>
            <w:tcBorders>
              <w:top w:val="nil"/>
              <w:bottom w:val="nil"/>
              <w:right w:val="nil"/>
            </w:tcBorders>
            <w:noWrap/>
            <w:hideMark/>
          </w:tcPr>
          <w:p w14:paraId="678956E2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39B">
              <w:rPr>
                <w:rFonts w:ascii="Times New Roman" w:hAnsi="Times New Roman" w:cs="Times New Roman"/>
                <w:i/>
                <w:sz w:val="20"/>
                <w:szCs w:val="20"/>
              </w:rPr>
              <w:t>hrcT</w:t>
            </w:r>
            <w:proofErr w:type="spellEnd"/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6F7AB" w14:textId="77777777" w:rsidR="00631749" w:rsidRPr="00A26726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26726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GGGCGTGTCGCTGTTGA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noWrap/>
            <w:hideMark/>
          </w:tcPr>
          <w:p w14:paraId="43E80D40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749" w:rsidRPr="005B7E5B" w14:paraId="53B72068" w14:textId="77777777" w:rsidTr="001E785F">
        <w:trPr>
          <w:trHeight w:val="270"/>
        </w:trPr>
        <w:tc>
          <w:tcPr>
            <w:tcW w:w="2093" w:type="dxa"/>
            <w:tcBorders>
              <w:top w:val="nil"/>
              <w:bottom w:val="nil"/>
              <w:right w:val="nil"/>
            </w:tcBorders>
            <w:noWrap/>
            <w:hideMark/>
          </w:tcPr>
          <w:p w14:paraId="1A0285F9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39B">
              <w:rPr>
                <w:rFonts w:ascii="Times New Roman" w:hAnsi="Times New Roman" w:cs="Times New Roman"/>
                <w:i/>
                <w:sz w:val="20"/>
                <w:szCs w:val="20"/>
              </w:rPr>
              <w:t>hrcT</w:t>
            </w:r>
            <w:proofErr w:type="spellEnd"/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A68F0" w14:textId="77777777" w:rsidR="00631749" w:rsidRPr="00A26726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26726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GCGATTCCGGGAAGACTG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noWrap/>
            <w:hideMark/>
          </w:tcPr>
          <w:p w14:paraId="6EF8A3F7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E5B">
              <w:rPr>
                <w:rFonts w:ascii="Times New Roman" w:hAnsi="Times New Roman" w:cs="Times New Roman"/>
                <w:i/>
                <w:sz w:val="20"/>
                <w:szCs w:val="20"/>
              </w:rPr>
              <w:t>hrcT</w:t>
            </w:r>
            <w:proofErr w:type="spellEnd"/>
            <w:r w:rsidRPr="005B7E5B">
              <w:rPr>
                <w:rFonts w:ascii="Times New Roman" w:hAnsi="Times New Roman" w:cs="Times New Roman"/>
                <w:sz w:val="20"/>
                <w:szCs w:val="20"/>
              </w:rPr>
              <w:t xml:space="preserve"> gene fragment</w:t>
            </w:r>
          </w:p>
        </w:tc>
      </w:tr>
      <w:tr w:rsidR="00631749" w:rsidRPr="005B7E5B" w14:paraId="47E41479" w14:textId="77777777" w:rsidTr="001E785F">
        <w:trPr>
          <w:trHeight w:val="270"/>
        </w:trPr>
        <w:tc>
          <w:tcPr>
            <w:tcW w:w="2093" w:type="dxa"/>
            <w:tcBorders>
              <w:top w:val="nil"/>
              <w:bottom w:val="nil"/>
              <w:right w:val="nil"/>
            </w:tcBorders>
            <w:noWrap/>
          </w:tcPr>
          <w:p w14:paraId="3363225A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39B">
              <w:rPr>
                <w:rFonts w:ascii="Times New Roman" w:hAnsi="Times New Roman" w:cs="Times New Roman"/>
                <w:i/>
                <w:sz w:val="20"/>
                <w:szCs w:val="20"/>
              </w:rPr>
              <w:t>hrpF</w:t>
            </w:r>
            <w:proofErr w:type="spellEnd"/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29B819" w14:textId="77777777" w:rsidR="00631749" w:rsidRPr="00A26726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26726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GTCCGGCGTGCTCAT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noWrap/>
          </w:tcPr>
          <w:p w14:paraId="44889C61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749" w:rsidRPr="005B7E5B" w14:paraId="3D523C98" w14:textId="77777777" w:rsidTr="001E785F">
        <w:trPr>
          <w:trHeight w:val="270"/>
        </w:trPr>
        <w:tc>
          <w:tcPr>
            <w:tcW w:w="2093" w:type="dxa"/>
            <w:tcBorders>
              <w:top w:val="nil"/>
              <w:bottom w:val="nil"/>
              <w:right w:val="nil"/>
            </w:tcBorders>
            <w:noWrap/>
          </w:tcPr>
          <w:p w14:paraId="13F23AA1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39B">
              <w:rPr>
                <w:rFonts w:ascii="Times New Roman" w:hAnsi="Times New Roman" w:cs="Times New Roman"/>
                <w:i/>
                <w:sz w:val="20"/>
                <w:szCs w:val="20"/>
              </w:rPr>
              <w:t>hrpF</w:t>
            </w:r>
            <w:proofErr w:type="spellEnd"/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FEFB4" w14:textId="77777777" w:rsidR="00631749" w:rsidRPr="00A26726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26726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GTGCCCACCGCAGTT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noWrap/>
          </w:tcPr>
          <w:p w14:paraId="345BB597" w14:textId="77777777" w:rsidR="00631749" w:rsidRPr="005B7E5B" w:rsidRDefault="00631749" w:rsidP="001E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E5B">
              <w:rPr>
                <w:rFonts w:ascii="Times New Roman" w:hAnsi="Times New Roman" w:cs="Times New Roman"/>
                <w:i/>
                <w:sz w:val="20"/>
                <w:szCs w:val="20"/>
              </w:rPr>
              <w:t>hrpF</w:t>
            </w:r>
            <w:proofErr w:type="spellEnd"/>
            <w:r w:rsidRPr="005B7E5B">
              <w:rPr>
                <w:rFonts w:ascii="Times New Roman" w:hAnsi="Times New Roman" w:cs="Times New Roman"/>
                <w:sz w:val="20"/>
                <w:szCs w:val="20"/>
              </w:rPr>
              <w:t xml:space="preserve"> gene fragment</w:t>
            </w:r>
          </w:p>
        </w:tc>
      </w:tr>
    </w:tbl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2037"/>
        <w:gridCol w:w="3775"/>
        <w:gridCol w:w="933"/>
        <w:gridCol w:w="1760"/>
      </w:tblGrid>
      <w:tr w:rsidR="00631749" w:rsidRPr="006714A2" w14:paraId="1545C173" w14:textId="77777777" w:rsidTr="001E785F">
        <w:trPr>
          <w:trHeight w:val="28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6BC9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0195-F</w:t>
            </w:r>
          </w:p>
        </w:tc>
        <w:tc>
          <w:tcPr>
            <w:tcW w:w="4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CC51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ACGCCTTGAACGATGAG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AB53882" w14:textId="77777777" w:rsidR="00631749" w:rsidRPr="00D42856" w:rsidRDefault="00631749" w:rsidP="001E78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31749" w:rsidRPr="006714A2" w14:paraId="57A99525" w14:textId="77777777" w:rsidTr="001E785F">
        <w:trPr>
          <w:trHeight w:val="30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13BF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0195-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5E5B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CTGCTGGGTTTGCTT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D85FB" w14:textId="77777777" w:rsidR="00631749" w:rsidRPr="00D1479E" w:rsidRDefault="00631749" w:rsidP="001E78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562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XO_RS001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31749" w:rsidRPr="006714A2" w14:paraId="5203D49D" w14:textId="77777777" w:rsidTr="001E785F">
        <w:trPr>
          <w:trHeight w:val="30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97AB" w14:textId="77777777" w:rsidR="00631749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14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0575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  <w:p w14:paraId="60862BD3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0575-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1A0B" w14:textId="77777777" w:rsidR="00631749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47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CGGAGCGAACTGGATG</w:t>
            </w:r>
          </w:p>
          <w:p w14:paraId="008FCA0D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ACGCGGAAACCCTTGC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71517" w14:textId="77777777" w:rsidR="00631749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D00C7F4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562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XO_RS005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31749" w:rsidRPr="006714A2" w14:paraId="0F3FFB3E" w14:textId="77777777" w:rsidTr="001E785F">
        <w:trPr>
          <w:trHeight w:val="30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5BBB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1065-F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06D3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CGCTCAATGCAGCGTAGT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EAA16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31749" w:rsidRPr="006714A2" w14:paraId="6239CB91" w14:textId="77777777" w:rsidTr="001E785F">
        <w:trPr>
          <w:trHeight w:val="30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26B5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1065-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B589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CCGTCGCCATAGTCCAG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C230F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1BB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XO_RS010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31749" w:rsidRPr="006714A2" w14:paraId="110020DE" w14:textId="77777777" w:rsidTr="001E785F">
        <w:trPr>
          <w:trHeight w:val="28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60B3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1345-F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A9DD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GGCGTGTCGGGATTTC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E6045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31749" w:rsidRPr="006714A2" w14:paraId="5D02A5B3" w14:textId="77777777" w:rsidTr="001E785F">
        <w:trPr>
          <w:trHeight w:val="28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AA68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1345-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35BE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GTACCGCTCGGATTG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98B52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1BB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XO_RS013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31749" w:rsidRPr="006714A2" w14:paraId="6B4C5957" w14:textId="77777777" w:rsidTr="001E785F">
        <w:trPr>
          <w:trHeight w:val="28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A6DC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1530-F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0FCC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ATTTTCTCCAAAGTCCACG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4090F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31749" w:rsidRPr="006714A2" w14:paraId="1C6868A2" w14:textId="77777777" w:rsidTr="001E785F">
        <w:trPr>
          <w:trHeight w:val="28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5716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1530-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EA31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GTTGCCCAGAAATCG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635BC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1BB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XO_RS015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31749" w:rsidRPr="006714A2" w14:paraId="1D6BE570" w14:textId="77777777" w:rsidTr="001E785F">
        <w:trPr>
          <w:trHeight w:val="28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C1BA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2265-F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E338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TCTGGGCTGGCTCAAT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FD5DA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31749" w:rsidRPr="006714A2" w14:paraId="77920017" w14:textId="77777777" w:rsidTr="001E785F">
        <w:trPr>
          <w:trHeight w:val="28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B9FA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2265-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7FD0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CTCCATCACTTCACGCTCT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84028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1BB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XO_RS022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31749" w:rsidRPr="006714A2" w14:paraId="22C4AD7C" w14:textId="77777777" w:rsidTr="001E785F">
        <w:trPr>
          <w:trHeight w:val="30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7016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2595-F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CE0B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TCGCTGATGTTCGCGTTCT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F2B81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31749" w:rsidRPr="006714A2" w14:paraId="001CC9DC" w14:textId="77777777" w:rsidTr="001E785F">
        <w:trPr>
          <w:trHeight w:val="30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3BAC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2595-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1638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GCCTGTGATGCCTTCC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72901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1BB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XO_RS025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31749" w:rsidRPr="006714A2" w14:paraId="07782FA4" w14:textId="77777777" w:rsidTr="001E785F">
        <w:trPr>
          <w:trHeight w:val="30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9CC4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2690-F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EC9D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CGATGCAAGCCAAGC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C09FF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31749" w:rsidRPr="006714A2" w14:paraId="6CED53F4" w14:textId="77777777" w:rsidTr="001E785F">
        <w:trPr>
          <w:trHeight w:val="30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5C4E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2690-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D8E1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TCCACCTTCTGCGAGCC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20096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1BB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XO_RS026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31749" w:rsidRPr="006714A2" w14:paraId="05469025" w14:textId="77777777" w:rsidTr="001E785F">
        <w:trPr>
          <w:trHeight w:val="30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B332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2955-F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733D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GTAGTATTCGCCGACTGG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6981E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31749" w:rsidRPr="006714A2" w14:paraId="44E777D0" w14:textId="77777777" w:rsidTr="001E785F">
        <w:trPr>
          <w:trHeight w:val="30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80D4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2955-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375B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GCAGCGAGGAAAGC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B7F18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1BB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XO_RS029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31749" w:rsidRPr="006714A2" w14:paraId="2883F3F4" w14:textId="77777777" w:rsidTr="001E785F">
        <w:trPr>
          <w:trHeight w:val="31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33F6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3000-F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568F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CTGAGCGATGTAGGCG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F7EE4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31749" w:rsidRPr="006714A2" w14:paraId="381FBE07" w14:textId="77777777" w:rsidTr="001E785F">
        <w:trPr>
          <w:trHeight w:val="300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ACAF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3000-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95A2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GGGCATGTAGTAATACGG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43C73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1BB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XO_RS03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31749" w:rsidRPr="006714A2" w14:paraId="4C72766B" w14:textId="77777777" w:rsidTr="001E785F">
        <w:trPr>
          <w:trHeight w:val="300"/>
          <w:jc w:val="center"/>
        </w:trPr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D980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3810-F</w:t>
            </w:r>
          </w:p>
        </w:tc>
        <w:tc>
          <w:tcPr>
            <w:tcW w:w="3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DDDD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GCGGGTTACGGTTTG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14:paraId="15B14360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31749" w:rsidRPr="006714A2" w14:paraId="7E0496D2" w14:textId="77777777" w:rsidTr="001E785F">
        <w:trPr>
          <w:trHeight w:val="300"/>
          <w:jc w:val="center"/>
        </w:trPr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5B7B8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3810-R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5E74F" w14:textId="77777777" w:rsidR="00631749" w:rsidRPr="006714A2" w:rsidRDefault="00631749" w:rsidP="001E785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TCTGGCTGTATTGGGTC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796E5" w14:textId="77777777" w:rsidR="00631749" w:rsidRPr="00D42856" w:rsidRDefault="00631749" w:rsidP="001E785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1BB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XO_RS038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</w:tbl>
    <w:p w14:paraId="51127ECD" w14:textId="768D1D50" w:rsidR="005D3CC5" w:rsidRDefault="008C27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01487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(</w:t>
      </w:r>
      <w:r w:rsidR="00631749" w:rsidRPr="00631749">
        <w:rPr>
          <w:rFonts w:ascii="Times New Roman" w:hAnsi="Times New Roman" w:cs="Times New Roman"/>
        </w:rPr>
        <w:t>Continue</w:t>
      </w:r>
      <w:r>
        <w:rPr>
          <w:rFonts w:ascii="Times New Roman" w:hAnsi="Times New Roman" w:cs="Times New Roman"/>
        </w:rPr>
        <w:t>d)</w:t>
      </w:r>
      <w:r w:rsidR="00631749" w:rsidRPr="00631749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3827"/>
        <w:gridCol w:w="2694"/>
      </w:tblGrid>
      <w:tr w:rsidR="002E23F4" w14:paraId="606C62C6" w14:textId="77777777" w:rsidTr="00543712">
        <w:tc>
          <w:tcPr>
            <w:tcW w:w="1838" w:type="dxa"/>
            <w:tcBorders>
              <w:bottom w:val="single" w:sz="4" w:space="0" w:color="auto"/>
            </w:tcBorders>
          </w:tcPr>
          <w:p w14:paraId="4E1BC4E2" w14:textId="76E263A5" w:rsidR="002E23F4" w:rsidRPr="002E23F4" w:rsidRDefault="002E23F4" w:rsidP="002E23F4">
            <w:pPr>
              <w:widowControl/>
              <w:spacing w:before="24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6714A2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A5CFA8E" w14:textId="7494DA23" w:rsidR="002E23F4" w:rsidRPr="002E23F4" w:rsidRDefault="002E23F4" w:rsidP="002E23F4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14A2">
              <w:rPr>
                <w:rFonts w:ascii="Times New Roman" w:hAnsi="Times New Roman" w:cs="Times New Roman"/>
                <w:szCs w:val="21"/>
              </w:rPr>
              <w:t>Sequences</w:t>
            </w:r>
            <w:r w:rsidRPr="006714A2">
              <w:rPr>
                <w:rFonts w:ascii="Times New Roman" w:hAnsi="Times New Roman" w:cs="Times New Roman"/>
                <w:szCs w:val="21"/>
              </w:rPr>
              <w:t>（</w:t>
            </w:r>
            <w:r w:rsidRPr="006714A2">
              <w:rPr>
                <w:rFonts w:ascii="Times New Roman" w:hAnsi="Times New Roman" w:cs="Times New Roman"/>
                <w:szCs w:val="21"/>
              </w:rPr>
              <w:t>5</w:t>
            </w:r>
            <w:proofErr w:type="gramStart"/>
            <w:r w:rsidRPr="006714A2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6714A2">
              <w:rPr>
                <w:rFonts w:ascii="Times New Roman" w:hAnsi="Times New Roman" w:cs="Times New Roman"/>
                <w:szCs w:val="21"/>
              </w:rPr>
              <w:t>-3</w:t>
            </w:r>
            <w:proofErr w:type="gramStart"/>
            <w:r w:rsidRPr="006714A2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6714A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C04D500" w14:textId="2A9B8618" w:rsidR="002E23F4" w:rsidRPr="002E23F4" w:rsidRDefault="002E23F4" w:rsidP="002E23F4">
            <w:pPr>
              <w:widowControl/>
              <w:spacing w:before="24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2201CA">
              <w:rPr>
                <w:rFonts w:ascii="Times New Roman" w:hAnsi="Times New Roman" w:cs="Times New Roman"/>
                <w:szCs w:val="21"/>
              </w:rPr>
              <w:t>Description of amplified product</w:t>
            </w:r>
          </w:p>
        </w:tc>
      </w:tr>
      <w:tr w:rsidR="002E23F4" w14:paraId="1AF05FA0" w14:textId="77777777" w:rsidTr="00543712">
        <w:tc>
          <w:tcPr>
            <w:tcW w:w="1838" w:type="dxa"/>
            <w:tcBorders>
              <w:bottom w:val="nil"/>
            </w:tcBorders>
            <w:vAlign w:val="center"/>
          </w:tcPr>
          <w:p w14:paraId="6ECF9F2E" w14:textId="7F776DBA" w:rsidR="002E23F4" w:rsidRDefault="002E23F4" w:rsidP="002E23F4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4370-F</w:t>
            </w:r>
          </w:p>
        </w:tc>
        <w:tc>
          <w:tcPr>
            <w:tcW w:w="3827" w:type="dxa"/>
            <w:tcBorders>
              <w:bottom w:val="nil"/>
            </w:tcBorders>
          </w:tcPr>
          <w:p w14:paraId="2E1A8992" w14:textId="0DE4D552" w:rsidR="002E23F4" w:rsidRDefault="00651E15" w:rsidP="00651E15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 xml:space="preserve">TGCCAACGCGATGATGTG </w:t>
            </w:r>
          </w:p>
        </w:tc>
        <w:tc>
          <w:tcPr>
            <w:tcW w:w="2694" w:type="dxa"/>
            <w:tcBorders>
              <w:bottom w:val="nil"/>
            </w:tcBorders>
          </w:tcPr>
          <w:p w14:paraId="4B1C6235" w14:textId="77777777" w:rsidR="002E23F4" w:rsidRDefault="002E23F4" w:rsidP="002E23F4">
            <w:pPr>
              <w:rPr>
                <w:rFonts w:ascii="Times New Roman" w:hAnsi="Times New Roman" w:cs="Times New Roman"/>
              </w:rPr>
            </w:pPr>
          </w:p>
        </w:tc>
      </w:tr>
      <w:tr w:rsidR="002E23F4" w14:paraId="6266155A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129144D6" w14:textId="23B96A8A" w:rsidR="002E23F4" w:rsidRDefault="002E23F4" w:rsidP="002E23F4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4370-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A0A72B2" w14:textId="017F8495" w:rsidR="002E23F4" w:rsidRDefault="00651E15" w:rsidP="002E23F4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>CAGCAATGCCGACCCAAT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DDF1645" w14:textId="2AC6A787" w:rsidR="002E23F4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XO_RS04370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</w:p>
        </w:tc>
      </w:tr>
      <w:tr w:rsidR="002E23F4" w14:paraId="4F611CC7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14E180F" w14:textId="1B38EE40" w:rsidR="002E23F4" w:rsidRDefault="002E23F4" w:rsidP="002E23F4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6020-F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BFD9C51" w14:textId="0E5A9A65" w:rsidR="002E23F4" w:rsidRDefault="00651E15" w:rsidP="002E23F4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>CCCAGTTGATGACCAATACGG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B6290FD" w14:textId="77777777" w:rsidR="002E23F4" w:rsidRDefault="002E23F4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E23F4" w14:paraId="3296E650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5B99DECD" w14:textId="7218D6FA" w:rsidR="002E23F4" w:rsidRDefault="002E23F4" w:rsidP="002E23F4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06020-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9053684" w14:textId="69B193C7" w:rsidR="002E23F4" w:rsidRDefault="00651E15" w:rsidP="002E23F4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>AGCCAGCCCAGCAAGAAAA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80929D7" w14:textId="27E92394" w:rsidR="002E23F4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eastAsia="黑体" w:hAnsi="Times New Roman" w:cs="Times New Roman"/>
                <w:i/>
                <w:color w:val="000000"/>
                <w:kern w:val="0"/>
                <w:szCs w:val="21"/>
              </w:rPr>
              <w:t>PXO_RS0602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2E23F4" w14:paraId="72B48459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20E504B" w14:textId="3DFC2AD5" w:rsidR="002E23F4" w:rsidRDefault="002E23F4" w:rsidP="002E23F4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06360-F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A2B4727" w14:textId="6E03EC49" w:rsidR="002E23F4" w:rsidRDefault="00651E15" w:rsidP="002E23F4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>GGCAGCTTCGATGCGATTT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9559150" w14:textId="77777777" w:rsidR="002E23F4" w:rsidRDefault="002E23F4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E23F4" w14:paraId="26EAFB81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124645D1" w14:textId="0E040A85" w:rsidR="002E23F4" w:rsidRDefault="002E23F4" w:rsidP="002E23F4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06360-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CF12397" w14:textId="7DB84A7E" w:rsidR="002E23F4" w:rsidRDefault="00651E15" w:rsidP="002E23F4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>CACCCGATTTGAGGTTGGA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9EF2854" w14:textId="7ABE750C" w:rsidR="002E23F4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eastAsia="黑体" w:hAnsi="Times New Roman" w:cs="Times New Roman"/>
                <w:i/>
                <w:color w:val="000000"/>
                <w:kern w:val="0"/>
                <w:szCs w:val="21"/>
              </w:rPr>
              <w:t>PXO_RS0636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2E23F4" w14:paraId="4759037D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1FBF474D" w14:textId="4C143B53" w:rsidR="002E23F4" w:rsidRDefault="002E23F4" w:rsidP="002E23F4">
            <w:pPr>
              <w:rPr>
                <w:rFonts w:ascii="Times New Roman" w:hAnsi="Times New Roman" w:cs="Times New Roman"/>
              </w:rPr>
            </w:pPr>
            <w:r w:rsidRPr="00B136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6370-F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81F1ABC" w14:textId="65E16390" w:rsidR="002E23F4" w:rsidRDefault="00651E15" w:rsidP="002E23F4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>CCTCACGTTTCTGCTGGGTG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C5155E5" w14:textId="77777777" w:rsidR="002E23F4" w:rsidRDefault="002E23F4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E23F4" w14:paraId="053E712B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3CE7AF52" w14:textId="3CDD97AD" w:rsidR="002E23F4" w:rsidRPr="002E23F4" w:rsidRDefault="002E23F4" w:rsidP="002E23F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36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O_RS06370-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F3DBF9F" w14:textId="7CE6C419" w:rsidR="002E23F4" w:rsidRDefault="00651E15" w:rsidP="002E23F4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>TGGGGACGCGGTATTCGA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EED00A5" w14:textId="59C1E6EA" w:rsidR="002E23F4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XO_RS063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2E23F4" w14:paraId="3C9BC081" w14:textId="77777777" w:rsidTr="00543712">
        <w:tc>
          <w:tcPr>
            <w:tcW w:w="1838" w:type="dxa"/>
            <w:tcBorders>
              <w:top w:val="nil"/>
              <w:bottom w:val="nil"/>
            </w:tcBorders>
          </w:tcPr>
          <w:p w14:paraId="47882D14" w14:textId="6A3D4EFC" w:rsidR="002E23F4" w:rsidRDefault="002E23F4" w:rsidP="002E23F4">
            <w:pPr>
              <w:rPr>
                <w:rFonts w:ascii="Times New Roman" w:hAnsi="Times New Roman" w:cs="Times New Roman"/>
              </w:rPr>
            </w:pPr>
            <w:r w:rsidRPr="002E23F4">
              <w:rPr>
                <w:rFonts w:ascii="Times New Roman" w:hAnsi="Times New Roman" w:cs="Times New Roman"/>
              </w:rPr>
              <w:t>PXO_RS07440-F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E36236B" w14:textId="0A5D80FB" w:rsidR="002E23F4" w:rsidRDefault="00651E15" w:rsidP="002E23F4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>TGATGCGGTTGGCGAAGT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DF9A0D5" w14:textId="77777777" w:rsidR="002E23F4" w:rsidRDefault="002E23F4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E23F4" w14:paraId="27F7BE9C" w14:textId="77777777" w:rsidTr="00543712">
        <w:tc>
          <w:tcPr>
            <w:tcW w:w="1838" w:type="dxa"/>
            <w:tcBorders>
              <w:top w:val="nil"/>
              <w:bottom w:val="nil"/>
            </w:tcBorders>
          </w:tcPr>
          <w:p w14:paraId="3E34E663" w14:textId="63F0AC0A" w:rsidR="002E23F4" w:rsidRDefault="00651E15" w:rsidP="002E23F4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>PXO_RS07440-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E772F6C" w14:textId="7907646B" w:rsidR="002E23F4" w:rsidRDefault="00651E15" w:rsidP="002E23F4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>CAAGCATGGTGCGGAAGG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D62F257" w14:textId="5D8092F9" w:rsidR="002E23F4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hAnsi="Times New Roman" w:cs="Times New Roman"/>
                <w:i/>
              </w:rPr>
              <w:t>PXO_RS074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2E23F4" w14:paraId="6C2553B4" w14:textId="77777777" w:rsidTr="00543712">
        <w:tc>
          <w:tcPr>
            <w:tcW w:w="1838" w:type="dxa"/>
            <w:tcBorders>
              <w:top w:val="nil"/>
              <w:bottom w:val="nil"/>
            </w:tcBorders>
          </w:tcPr>
          <w:p w14:paraId="665839B1" w14:textId="4D0C07EA" w:rsidR="002E23F4" w:rsidRDefault="00651E15" w:rsidP="002E23F4">
            <w:pPr>
              <w:rPr>
                <w:rFonts w:ascii="Times New Roman" w:hAnsi="Times New Roman" w:cs="Times New Roman"/>
              </w:rPr>
            </w:pPr>
            <w:r w:rsidRPr="002E23F4">
              <w:rPr>
                <w:rFonts w:ascii="Times New Roman" w:hAnsi="Times New Roman" w:cs="Times New Roman"/>
              </w:rPr>
              <w:t>PXO_RS08045-F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1AA1F07" w14:textId="3CEFA930" w:rsidR="002E23F4" w:rsidRDefault="00651E15" w:rsidP="002E23F4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>GCTCAACGCTGAACTCGC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67546AE" w14:textId="77777777" w:rsidR="002E23F4" w:rsidRDefault="002E23F4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1E15" w14:paraId="09064D06" w14:textId="77777777" w:rsidTr="00543712">
        <w:tc>
          <w:tcPr>
            <w:tcW w:w="1838" w:type="dxa"/>
            <w:tcBorders>
              <w:top w:val="nil"/>
              <w:bottom w:val="nil"/>
            </w:tcBorders>
          </w:tcPr>
          <w:p w14:paraId="6F092011" w14:textId="71C11EA7" w:rsidR="00651E15" w:rsidRDefault="00651E15" w:rsidP="002E23F4">
            <w:pPr>
              <w:rPr>
                <w:rFonts w:ascii="Times New Roman" w:hAnsi="Times New Roman" w:cs="Times New Roman"/>
              </w:rPr>
            </w:pPr>
            <w:r w:rsidRPr="002E23F4">
              <w:rPr>
                <w:rFonts w:ascii="Times New Roman" w:hAnsi="Times New Roman" w:cs="Times New Roman"/>
              </w:rPr>
              <w:t>PXO_RS08045-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C2019CC" w14:textId="7A4A4EEE" w:rsidR="00651E15" w:rsidRDefault="00651E15" w:rsidP="002E23F4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>TCGGCTTGCCATCCCATT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68A7710" w14:textId="4C8CA116" w:rsidR="00651E15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hAnsi="Times New Roman" w:cs="Times New Roman"/>
                <w:i/>
              </w:rPr>
              <w:t>PXO_RS0804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51E15" w14:paraId="25B74A52" w14:textId="77777777" w:rsidTr="00543712">
        <w:tc>
          <w:tcPr>
            <w:tcW w:w="1838" w:type="dxa"/>
            <w:tcBorders>
              <w:top w:val="nil"/>
              <w:bottom w:val="nil"/>
            </w:tcBorders>
          </w:tcPr>
          <w:p w14:paraId="51C59919" w14:textId="62867A4F" w:rsidR="00651E15" w:rsidRDefault="00651E15" w:rsidP="002E23F4">
            <w:pPr>
              <w:rPr>
                <w:rFonts w:ascii="Times New Roman" w:hAnsi="Times New Roman" w:cs="Times New Roman"/>
              </w:rPr>
            </w:pPr>
            <w:r w:rsidRPr="002E23F4">
              <w:rPr>
                <w:rFonts w:ascii="Times New Roman" w:hAnsi="Times New Roman" w:cs="Times New Roman"/>
              </w:rPr>
              <w:t>PXO_RS08365-F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48F3D95" w14:textId="7E416313" w:rsidR="00651E15" w:rsidRDefault="00651E15" w:rsidP="002E23F4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>AAGCTGCGCCTGAAAGAA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63A4D61" w14:textId="77777777" w:rsidR="00651E15" w:rsidRDefault="00651E15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1E15" w14:paraId="7AAB2492" w14:textId="77777777" w:rsidTr="00543712">
        <w:tc>
          <w:tcPr>
            <w:tcW w:w="1838" w:type="dxa"/>
            <w:tcBorders>
              <w:top w:val="nil"/>
              <w:bottom w:val="nil"/>
            </w:tcBorders>
          </w:tcPr>
          <w:p w14:paraId="03AAFB97" w14:textId="4984BB6A" w:rsidR="00651E15" w:rsidRDefault="00651E15" w:rsidP="002E23F4">
            <w:pPr>
              <w:rPr>
                <w:rFonts w:ascii="Times New Roman" w:hAnsi="Times New Roman" w:cs="Times New Roman"/>
              </w:rPr>
            </w:pPr>
            <w:r w:rsidRPr="002E23F4">
              <w:rPr>
                <w:rFonts w:ascii="Times New Roman" w:hAnsi="Times New Roman" w:cs="Times New Roman"/>
              </w:rPr>
              <w:t>PXO_RS08365-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182947D" w14:textId="2DBF7A87" w:rsidR="00651E15" w:rsidRDefault="00651E15" w:rsidP="002E23F4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>GGAATCACGTCGGAAACG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98767F0" w14:textId="6D26EBA3" w:rsidR="00651E15" w:rsidRPr="00651E15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hAnsi="Times New Roman" w:cs="Times New Roman"/>
                <w:i/>
              </w:rPr>
              <w:t>PXO_RS083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51E15" w14:paraId="2B4638CF" w14:textId="77777777" w:rsidTr="00543712">
        <w:tc>
          <w:tcPr>
            <w:tcW w:w="1838" w:type="dxa"/>
            <w:tcBorders>
              <w:top w:val="nil"/>
              <w:bottom w:val="nil"/>
            </w:tcBorders>
          </w:tcPr>
          <w:p w14:paraId="12A6F2B2" w14:textId="733FB7F1" w:rsidR="00651E15" w:rsidRDefault="00651E15" w:rsidP="002E23F4">
            <w:pPr>
              <w:rPr>
                <w:rFonts w:ascii="Times New Roman" w:hAnsi="Times New Roman" w:cs="Times New Roman"/>
              </w:rPr>
            </w:pPr>
            <w:r w:rsidRPr="002E23F4">
              <w:rPr>
                <w:rFonts w:ascii="Times New Roman" w:hAnsi="Times New Roman" w:cs="Times New Roman"/>
              </w:rPr>
              <w:t>PXO_RS08690-F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9B961AB" w14:textId="29F9074A" w:rsidR="00651E15" w:rsidRDefault="00651E15" w:rsidP="002E23F4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>GACCCACTCCACCAAGAAGAA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7E4B024" w14:textId="77777777" w:rsidR="00651E15" w:rsidRDefault="00651E15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1E15" w14:paraId="77503642" w14:textId="77777777" w:rsidTr="00543712">
        <w:tc>
          <w:tcPr>
            <w:tcW w:w="1838" w:type="dxa"/>
            <w:tcBorders>
              <w:top w:val="nil"/>
              <w:bottom w:val="nil"/>
            </w:tcBorders>
          </w:tcPr>
          <w:p w14:paraId="3FFE2DF9" w14:textId="56CA11ED" w:rsidR="00651E15" w:rsidRDefault="00651E15" w:rsidP="002E23F4">
            <w:pPr>
              <w:rPr>
                <w:rFonts w:ascii="Times New Roman" w:hAnsi="Times New Roman" w:cs="Times New Roman"/>
              </w:rPr>
            </w:pPr>
            <w:r w:rsidRPr="002E23F4">
              <w:rPr>
                <w:rFonts w:ascii="Times New Roman" w:hAnsi="Times New Roman" w:cs="Times New Roman"/>
              </w:rPr>
              <w:t>PXO_RS08690-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5367BF5" w14:textId="05213CEE" w:rsidR="00651E15" w:rsidRDefault="00651E15" w:rsidP="002E23F4">
            <w:pPr>
              <w:rPr>
                <w:rFonts w:ascii="Times New Roman" w:hAnsi="Times New Roman" w:cs="Times New Roman"/>
              </w:rPr>
            </w:pPr>
            <w:r w:rsidRPr="00651E15">
              <w:rPr>
                <w:rFonts w:ascii="Times New Roman" w:hAnsi="Times New Roman" w:cs="Times New Roman"/>
              </w:rPr>
              <w:t>ACCGACCACGCCGACATA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63E18F4" w14:textId="297CB03A" w:rsidR="00651E15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hAnsi="Times New Roman" w:cs="Times New Roman"/>
                <w:i/>
              </w:rPr>
              <w:t>PXO_RS0869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51E15" w14:paraId="0DEADF51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5B3E7836" w14:textId="2BE7694F" w:rsidR="00651E15" w:rsidRDefault="00651E15" w:rsidP="002E23F4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08700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6A1BD" w14:textId="7E874743" w:rsidR="00651E15" w:rsidRDefault="00651E15" w:rsidP="002E23F4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TGATCGTCGGGCTGGATTT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BC77546" w14:textId="77777777" w:rsidR="00651E15" w:rsidRDefault="00651E15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1E15" w14:paraId="525060D0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500B6A17" w14:textId="43B534B9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08700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1C580" w14:textId="0BCC87A2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GAACGCACGCAAGAAGG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632B4D7" w14:textId="37AEE3A5" w:rsidR="00651E15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eastAsia="黑体" w:hAnsi="Times New Roman" w:cs="Times New Roman"/>
                <w:i/>
                <w:color w:val="000000"/>
                <w:kern w:val="0"/>
                <w:szCs w:val="21"/>
              </w:rPr>
              <w:t>PXO_RS0870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51E15" w14:paraId="4D8E9915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09EFB0E" w14:textId="3895F812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08750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22CB8" w14:textId="709D5C6B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CTGCCGTCACAGGTCTACAA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A4A4039" w14:textId="77777777" w:rsidR="00651E15" w:rsidRDefault="00651E15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1E15" w14:paraId="575C418A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2939451" w14:textId="6B0DBE2B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08750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DD187" w14:textId="7E8B212B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GGGCGCACCAACAGATTG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14BE351" w14:textId="6E312F0D" w:rsidR="00651E15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eastAsia="黑体" w:hAnsi="Times New Roman" w:cs="Times New Roman"/>
                <w:i/>
                <w:color w:val="000000"/>
                <w:kern w:val="0"/>
                <w:szCs w:val="21"/>
              </w:rPr>
              <w:t xml:space="preserve">PXO_RS08750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51E15" w14:paraId="10D252AE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94B1DEF" w14:textId="472441A5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09065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80DC0" w14:textId="05320B43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GCCTGACGACGCACAAT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2C453DF" w14:textId="77777777" w:rsidR="00651E15" w:rsidRDefault="00651E15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1E15" w14:paraId="2AAB4590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FBA8751" w14:textId="280EF1BD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09065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631C6" w14:textId="0FC67A01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GCACTCAGTGACTGCCAGGTTT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71062CD" w14:textId="69952FAE" w:rsidR="00651E15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eastAsia="黑体" w:hAnsi="Times New Roman" w:cs="Times New Roman"/>
                <w:i/>
                <w:color w:val="000000"/>
                <w:kern w:val="0"/>
                <w:szCs w:val="21"/>
              </w:rPr>
              <w:t xml:space="preserve">PXO_RS09065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51E15" w14:paraId="40A32F5D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7987F28" w14:textId="5D00BACE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0415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2CCD8" w14:textId="4840656A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AGAGCTGGCCTCGCTAGATG 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3892D80" w14:textId="77777777" w:rsidR="00651E15" w:rsidRDefault="00651E15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1E15" w14:paraId="4C0C4AD3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4F5CDCE9" w14:textId="4DA9B018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0415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3AD56" w14:textId="59B23412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TGCGGTTGGCGTTGATT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46D9C27" w14:textId="7930554A" w:rsidR="00651E15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eastAsia="黑体" w:hAnsi="Times New Roman" w:cs="Times New Roman"/>
                <w:i/>
                <w:color w:val="000000"/>
                <w:kern w:val="0"/>
                <w:szCs w:val="21"/>
              </w:rPr>
              <w:t>PXO_RS10415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51E15" w14:paraId="00A87DDF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E9F6582" w14:textId="742FB05D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3745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5F270" w14:textId="09423A9E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GCTGCATCGCTCAACAACA 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3326DBB" w14:textId="77777777" w:rsidR="00651E15" w:rsidRDefault="00651E15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1E15" w14:paraId="42A793BA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5AF18CCE" w14:textId="3207B376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3745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3AEE6" w14:textId="5011AF0B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GCCAGAAAGGTCCAACCAAG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B49A0B9" w14:textId="75CDB2BF" w:rsidR="00651E15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eastAsia="黑体" w:hAnsi="Times New Roman" w:cs="Times New Roman"/>
                <w:i/>
                <w:color w:val="000000"/>
                <w:kern w:val="0"/>
                <w:szCs w:val="21"/>
              </w:rPr>
              <w:t>PXO_RS13745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51E15" w14:paraId="3927A741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31DB1B17" w14:textId="023FFD51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3750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B1700" w14:textId="13C22905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GCTGCGGATCGGGTTGTCT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79E2613" w14:textId="77777777" w:rsidR="00651E15" w:rsidRDefault="00651E15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1E15" w14:paraId="4411477B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41484839" w14:textId="68788D29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3750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0783DC" w14:textId="62B270AC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GCGTTGGCGAGCTTGGTC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45A3788" w14:textId="7CC1D3DC" w:rsidR="00651E15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eastAsia="黑体" w:hAnsi="Times New Roman" w:cs="Times New Roman"/>
                <w:i/>
                <w:color w:val="000000"/>
                <w:kern w:val="0"/>
                <w:szCs w:val="21"/>
              </w:rPr>
              <w:t>PXO_RS1375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51E15" w14:paraId="6662C033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5F002E3" w14:textId="7CF5F3CB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3760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BAA10" w14:textId="019C6FF2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CAGGTACGTGATGCGCTAATG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BA7FB5C" w14:textId="77777777" w:rsidR="00651E15" w:rsidRDefault="00651E15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1E15" w14:paraId="6E102C77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574652D" w14:textId="689B7A32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3760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A6AD5" w14:textId="526FBA59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GTAGTGGCTGAAGCCGAAAT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0C12E0A" w14:textId="38841565" w:rsidR="00651E15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eastAsia="黑体" w:hAnsi="Times New Roman" w:cs="Times New Roman"/>
                <w:i/>
                <w:color w:val="000000"/>
                <w:kern w:val="0"/>
                <w:szCs w:val="21"/>
              </w:rPr>
              <w:t>PXO_RS1376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51E15" w14:paraId="68B97D0B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D86D494" w14:textId="6CFB339B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4960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61BA4" w14:textId="52128B8B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CGGTGAAAGCCTCGGTGAC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1AF2F60" w14:textId="77777777" w:rsidR="00651E15" w:rsidRDefault="00651E15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1E15" w14:paraId="532DFE57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2EFF02E9" w14:textId="69352271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4960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F7E6A" w14:textId="4F744A17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CACTTTGGCTGAGGTGTCGT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B414CD9" w14:textId="1C696780" w:rsidR="00651E15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eastAsia="黑体" w:hAnsi="Times New Roman" w:cs="Times New Roman"/>
                <w:i/>
                <w:color w:val="000000"/>
                <w:kern w:val="0"/>
                <w:szCs w:val="21"/>
              </w:rPr>
              <w:t>PXO_RS1496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51E15" w14:paraId="19026234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268343D2" w14:textId="14B8C889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6275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D9E91" w14:textId="4F8E1672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GTGGTACAGCGCAATACAACATCA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F48DAE5" w14:textId="77777777" w:rsidR="00651E15" w:rsidRDefault="00651E15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1E15" w14:paraId="2D0A86B1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B7E24A8" w14:textId="4FE0DFF4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6275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10A9D" w14:textId="2E6B7AB5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TGCCTGGTTCAACGTCAGC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D10EAC0" w14:textId="6D689FE9" w:rsidR="00651E15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eastAsia="黑体" w:hAnsi="Times New Roman" w:cs="Times New Roman"/>
                <w:i/>
                <w:color w:val="000000"/>
                <w:kern w:val="0"/>
                <w:szCs w:val="21"/>
              </w:rPr>
              <w:t xml:space="preserve">PXO_RS16275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51E15" w14:paraId="421A0DBE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7DE0976" w14:textId="6D62EBFA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8090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DA4D5" w14:textId="37678B29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TGGCTACTTCGCACAGCACA 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84960F9" w14:textId="77777777" w:rsidR="00651E15" w:rsidRDefault="00651E15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1E15" w14:paraId="5224DDAA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C8E1154" w14:textId="3617656B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8090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BC583" w14:textId="69A8A73A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GCGGAACGCCTGATTGGAG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D15387D" w14:textId="4DF62C92" w:rsidR="00651E15" w:rsidRDefault="00CA78BB" w:rsidP="00CA78BB">
            <w:pPr>
              <w:jc w:val="left"/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eastAsia="黑体" w:hAnsi="Times New Roman" w:cs="Times New Roman"/>
                <w:i/>
                <w:color w:val="000000"/>
                <w:kern w:val="0"/>
                <w:szCs w:val="21"/>
              </w:rPr>
              <w:t>PXO_RS1809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51E15"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  <w:tr w:rsidR="00651E15" w14:paraId="7142A311" w14:textId="77777777" w:rsidTr="00543712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B589CD2" w14:textId="572A1E66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9145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50ADE" w14:textId="375FEFDE" w:rsidR="00651E15" w:rsidRDefault="00651E15" w:rsidP="00651E15">
            <w:pPr>
              <w:rPr>
                <w:rFonts w:ascii="Times New Roman" w:hAnsi="Times New Roman" w:cs="Times New Roman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GGTTGCACGGCTCATCGA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7FEB3C0" w14:textId="77777777" w:rsidR="00651E15" w:rsidRDefault="00651E15" w:rsidP="00CA78B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1E15" w14:paraId="0883CE7E" w14:textId="77777777" w:rsidTr="00543712">
        <w:tc>
          <w:tcPr>
            <w:tcW w:w="1838" w:type="dxa"/>
            <w:tcBorders>
              <w:top w:val="nil"/>
            </w:tcBorders>
            <w:vAlign w:val="center"/>
          </w:tcPr>
          <w:p w14:paraId="7DECF019" w14:textId="2622BE9A" w:rsidR="00651E15" w:rsidRPr="006714A2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9145-R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vAlign w:val="center"/>
          </w:tcPr>
          <w:p w14:paraId="05C3DD62" w14:textId="77AC5BF7" w:rsidR="00651E15" w:rsidRPr="006714A2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CACCACGGTTTCACCATCT</w:t>
            </w:r>
          </w:p>
        </w:tc>
        <w:tc>
          <w:tcPr>
            <w:tcW w:w="2694" w:type="dxa"/>
            <w:tcBorders>
              <w:top w:val="nil"/>
            </w:tcBorders>
          </w:tcPr>
          <w:p w14:paraId="4610AB2E" w14:textId="5623CB6E" w:rsidR="00651E15" w:rsidRDefault="00CA78BB" w:rsidP="00651E15">
            <w:pPr>
              <w:rPr>
                <w:rFonts w:ascii="Times New Roman" w:hAnsi="Times New Roman" w:cs="Times New Roman"/>
              </w:rPr>
            </w:pPr>
            <w:r w:rsidRPr="00CA78BB">
              <w:rPr>
                <w:rFonts w:ascii="Times New Roman" w:eastAsia="黑体" w:hAnsi="Times New Roman" w:cs="Times New Roman"/>
                <w:i/>
                <w:color w:val="000000"/>
                <w:kern w:val="0"/>
                <w:szCs w:val="21"/>
              </w:rPr>
              <w:t xml:space="preserve">PXO_RS19145 </w:t>
            </w:r>
            <w:r w:rsidRPr="005B7E5B">
              <w:rPr>
                <w:rFonts w:ascii="Times New Roman" w:hAnsi="Times New Roman" w:cs="Times New Roman"/>
                <w:sz w:val="20"/>
                <w:szCs w:val="20"/>
              </w:rPr>
              <w:t>gene fragment</w:t>
            </w:r>
          </w:p>
        </w:tc>
      </w:tr>
    </w:tbl>
    <w:p w14:paraId="34DAB3E2" w14:textId="77777777" w:rsidR="00543712" w:rsidRDefault="00543712" w:rsidP="00651E15">
      <w:pPr>
        <w:rPr>
          <w:rFonts w:ascii="Times New Roman" w:hAnsi="Times New Roman" w:cs="Times New Roman"/>
        </w:rPr>
      </w:pPr>
    </w:p>
    <w:p w14:paraId="6C0BC269" w14:textId="77777777" w:rsidR="00543712" w:rsidRDefault="00543712" w:rsidP="00651E15">
      <w:pPr>
        <w:rPr>
          <w:rFonts w:ascii="Times New Roman" w:hAnsi="Times New Roman" w:cs="Times New Roman"/>
        </w:rPr>
      </w:pPr>
    </w:p>
    <w:p w14:paraId="7B4544DE" w14:textId="0B6FB899" w:rsidR="00651E15" w:rsidRDefault="008C27B2" w:rsidP="00651E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01487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(</w:t>
      </w:r>
      <w:r w:rsidR="00651E15" w:rsidRPr="00631749">
        <w:rPr>
          <w:rFonts w:ascii="Times New Roman" w:hAnsi="Times New Roman" w:cs="Times New Roman"/>
        </w:rPr>
        <w:t>Continue</w:t>
      </w:r>
      <w:r>
        <w:rPr>
          <w:rFonts w:ascii="Times New Roman" w:hAnsi="Times New Roman" w:cs="Times New Roman"/>
        </w:rPr>
        <w:t>d)</w:t>
      </w:r>
      <w:r w:rsidR="00651E15" w:rsidRPr="00631749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7"/>
        <w:gridCol w:w="4767"/>
        <w:gridCol w:w="1843"/>
      </w:tblGrid>
      <w:tr w:rsidR="00B105C0" w14:paraId="63E2C187" w14:textId="77777777" w:rsidTr="004925BB">
        <w:tc>
          <w:tcPr>
            <w:tcW w:w="2037" w:type="dxa"/>
            <w:tcBorders>
              <w:bottom w:val="single" w:sz="4" w:space="0" w:color="auto"/>
            </w:tcBorders>
          </w:tcPr>
          <w:p w14:paraId="2B6FF2DC" w14:textId="77777777" w:rsidR="00651E15" w:rsidRPr="002E23F4" w:rsidRDefault="00651E15" w:rsidP="001E785F">
            <w:pPr>
              <w:widowControl/>
              <w:spacing w:before="24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6714A2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767" w:type="dxa"/>
            <w:tcBorders>
              <w:bottom w:val="single" w:sz="4" w:space="0" w:color="auto"/>
            </w:tcBorders>
          </w:tcPr>
          <w:p w14:paraId="00C49F4B" w14:textId="77777777" w:rsidR="00651E15" w:rsidRPr="002E23F4" w:rsidRDefault="00651E15" w:rsidP="001E785F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14A2">
              <w:rPr>
                <w:rFonts w:ascii="Times New Roman" w:hAnsi="Times New Roman" w:cs="Times New Roman"/>
                <w:szCs w:val="21"/>
              </w:rPr>
              <w:t>Sequences</w:t>
            </w:r>
            <w:r w:rsidRPr="006714A2">
              <w:rPr>
                <w:rFonts w:ascii="Times New Roman" w:hAnsi="Times New Roman" w:cs="Times New Roman"/>
                <w:szCs w:val="21"/>
              </w:rPr>
              <w:t>（</w:t>
            </w:r>
            <w:r w:rsidRPr="006714A2">
              <w:rPr>
                <w:rFonts w:ascii="Times New Roman" w:hAnsi="Times New Roman" w:cs="Times New Roman"/>
                <w:szCs w:val="21"/>
              </w:rPr>
              <w:t>5</w:t>
            </w:r>
            <w:proofErr w:type="gramStart"/>
            <w:r w:rsidRPr="006714A2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6714A2">
              <w:rPr>
                <w:rFonts w:ascii="Times New Roman" w:hAnsi="Times New Roman" w:cs="Times New Roman"/>
                <w:szCs w:val="21"/>
              </w:rPr>
              <w:t>-3</w:t>
            </w:r>
            <w:proofErr w:type="gramStart"/>
            <w:r w:rsidRPr="006714A2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6714A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1FAAA9" w14:textId="77777777" w:rsidR="00651E15" w:rsidRPr="002E23F4" w:rsidRDefault="00651E15" w:rsidP="001E785F">
            <w:pPr>
              <w:widowControl/>
              <w:spacing w:before="24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2201CA">
              <w:rPr>
                <w:rFonts w:ascii="Times New Roman" w:hAnsi="Times New Roman" w:cs="Times New Roman"/>
                <w:szCs w:val="21"/>
              </w:rPr>
              <w:t>Description of amplified product</w:t>
            </w:r>
          </w:p>
        </w:tc>
      </w:tr>
      <w:tr w:rsidR="005D16AD" w14:paraId="583875C6" w14:textId="77777777" w:rsidTr="004925BB">
        <w:tc>
          <w:tcPr>
            <w:tcW w:w="2037" w:type="dxa"/>
            <w:tcBorders>
              <w:bottom w:val="nil"/>
            </w:tcBorders>
            <w:shd w:val="clear" w:color="auto" w:fill="auto"/>
            <w:vAlign w:val="center"/>
          </w:tcPr>
          <w:p w14:paraId="0D273CDD" w14:textId="0C1C67B1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9165-F</w:t>
            </w:r>
          </w:p>
        </w:tc>
        <w:tc>
          <w:tcPr>
            <w:tcW w:w="4767" w:type="dxa"/>
            <w:tcBorders>
              <w:bottom w:val="nil"/>
            </w:tcBorders>
            <w:shd w:val="clear" w:color="auto" w:fill="auto"/>
            <w:vAlign w:val="center"/>
          </w:tcPr>
          <w:p w14:paraId="355699CA" w14:textId="1ED0911D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TGCGCCGTTACGGACTC</w:t>
            </w:r>
          </w:p>
        </w:tc>
        <w:tc>
          <w:tcPr>
            <w:tcW w:w="1843" w:type="dxa"/>
            <w:tcBorders>
              <w:bottom w:val="nil"/>
            </w:tcBorders>
          </w:tcPr>
          <w:p w14:paraId="5656BA5D" w14:textId="77777777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16AD" w14:paraId="207A181B" w14:textId="77777777" w:rsidTr="004925BB"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B0DAA" w14:textId="5587863C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9165-R</w:t>
            </w:r>
          </w:p>
        </w:tc>
        <w:tc>
          <w:tcPr>
            <w:tcW w:w="4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7F958" w14:textId="5DFE7F46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CTCGACCTCGTAGCTTTC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C55C7E" w14:textId="7700DB21" w:rsidR="00651E15" w:rsidRPr="003C1C39" w:rsidRDefault="009D6751" w:rsidP="005D16AD">
            <w:pPr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C1C39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9165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51E15" w:rsidRPr="003C1C39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gene fragment</w:t>
            </w:r>
          </w:p>
        </w:tc>
      </w:tr>
      <w:tr w:rsidR="005D16AD" w14:paraId="6810AB90" w14:textId="77777777" w:rsidTr="004925BB"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B7E7B" w14:textId="5F7FE7A7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PXO_RS20450-F </w:t>
            </w:r>
          </w:p>
        </w:tc>
        <w:tc>
          <w:tcPr>
            <w:tcW w:w="4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FF0C6" w14:textId="5C4D470A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CTGGGCTATGCAGGAGTCA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34CFB2" w14:textId="77777777" w:rsidR="00651E15" w:rsidRPr="003C1C39" w:rsidRDefault="00651E15" w:rsidP="005D16AD">
            <w:pPr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16AD" w14:paraId="08622D62" w14:textId="77777777" w:rsidTr="004925BB"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2B397" w14:textId="11C80EEE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20450-R</w:t>
            </w:r>
          </w:p>
        </w:tc>
        <w:tc>
          <w:tcPr>
            <w:tcW w:w="4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0807F" w14:textId="46AE50B1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CGGATCGCCTCGGAAA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4E5D67" w14:textId="25E9B480" w:rsidR="00651E15" w:rsidRPr="003C1C39" w:rsidRDefault="009D6751" w:rsidP="005D16AD">
            <w:pPr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C1C39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2045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51E15" w:rsidRPr="003C1C39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gene fragment</w:t>
            </w:r>
          </w:p>
        </w:tc>
      </w:tr>
      <w:tr w:rsidR="005D16AD" w14:paraId="69BAA05C" w14:textId="77777777" w:rsidTr="004925BB"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3D0E8" w14:textId="311F8028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C1C39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gyrB</w:t>
            </w:r>
            <w:proofErr w:type="spellEnd"/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238FD" w14:textId="0D6D86A6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GGCGAGCACAATGGCAT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F0FA2E" w14:textId="77777777" w:rsidR="00651E15" w:rsidRPr="003C1C39" w:rsidRDefault="00651E15" w:rsidP="005D16AD">
            <w:pPr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16AD" w14:paraId="087E8FAC" w14:textId="77777777" w:rsidTr="004925BB"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6C79C" w14:textId="6C478A8F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C1C39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gyrB</w:t>
            </w:r>
            <w:proofErr w:type="spellEnd"/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46B84" w14:textId="5C15EF70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714A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CATCCTTCTGCGGGATG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DD5124" w14:textId="43AFAC23" w:rsidR="00651E15" w:rsidRPr="003C1C39" w:rsidRDefault="009D6751" w:rsidP="005D16AD">
            <w:pPr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C1C39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gyrB</w:t>
            </w:r>
            <w:proofErr w:type="spellEnd"/>
            <w:r w:rsidRPr="003C1C39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51E15" w:rsidRPr="003C1C39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gene fragment</w:t>
            </w:r>
          </w:p>
        </w:tc>
      </w:tr>
      <w:tr w:rsidR="005D16AD" w14:paraId="3EED0C84" w14:textId="77777777" w:rsidTr="004925BB"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A78CC" w14:textId="2A323280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</w:t>
            </w:r>
            <w:r w:rsidRPr="00D21F1B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1376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US_F</w:t>
            </w:r>
          </w:p>
        </w:tc>
        <w:tc>
          <w:tcPr>
            <w:tcW w:w="4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9169A" w14:textId="350967BC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D21F1B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CGGGATCCAGTCGGCCCATTGCTCC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4512BF" w14:textId="77777777" w:rsidR="00651E15" w:rsidRPr="003C1C39" w:rsidRDefault="00651E15" w:rsidP="005D16AD">
            <w:pPr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16AD" w14:paraId="064898CF" w14:textId="77777777" w:rsidTr="004925BB"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609B5" w14:textId="7E753B71" w:rsidR="00651E15" w:rsidRPr="003C1C39" w:rsidRDefault="00651E15" w:rsidP="003C1C39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</w:t>
            </w:r>
            <w:r w:rsidRPr="00D21F1B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1376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US_R</w:t>
            </w:r>
          </w:p>
        </w:tc>
        <w:tc>
          <w:tcPr>
            <w:tcW w:w="4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F31DB" w14:textId="44357C53" w:rsidR="00651E15" w:rsidRPr="003C1C39" w:rsidRDefault="00651E15" w:rsidP="003C1C39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D21F1B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CGGAATTCATTCATGCACTGCATTTTTTC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1874E1" w14:textId="13157AD2" w:rsidR="00651E15" w:rsidRPr="003C1C39" w:rsidRDefault="00342ADD" w:rsidP="003C1C39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C1C39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</w:t>
            </w:r>
            <w:r w:rsidR="009D6751" w:rsidRPr="003C1C39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3760</w:t>
            </w:r>
            <w:r w:rsidRPr="003C1C39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upstream</w:t>
            </w:r>
          </w:p>
        </w:tc>
      </w:tr>
      <w:tr w:rsidR="005D16AD" w14:paraId="6DFC0AD4" w14:textId="77777777" w:rsidTr="004925BB"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AF21A" w14:textId="443E31E0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</w:t>
            </w:r>
            <w:r w:rsidRPr="00D21F1B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1376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DS_F</w:t>
            </w:r>
          </w:p>
        </w:tc>
        <w:tc>
          <w:tcPr>
            <w:tcW w:w="4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68C0F" w14:textId="6BBBB453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D21F1B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CGGAATTCGCATGAACGCTGCTAGTTCC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F819A0" w14:textId="77777777" w:rsidR="00651E15" w:rsidRPr="003C1C39" w:rsidRDefault="00651E15" w:rsidP="005D16AD">
            <w:pPr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6751" w14:paraId="18A4D7CB" w14:textId="77777777" w:rsidTr="004925BB">
        <w:tc>
          <w:tcPr>
            <w:tcW w:w="2037" w:type="dxa"/>
            <w:tcBorders>
              <w:top w:val="nil"/>
            </w:tcBorders>
            <w:shd w:val="clear" w:color="auto" w:fill="auto"/>
            <w:vAlign w:val="center"/>
          </w:tcPr>
          <w:p w14:paraId="793862F2" w14:textId="2D7398E1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</w:t>
            </w:r>
            <w:r w:rsidRPr="00D21F1B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1376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DS_R</w:t>
            </w:r>
          </w:p>
        </w:tc>
        <w:tc>
          <w:tcPr>
            <w:tcW w:w="4767" w:type="dxa"/>
            <w:tcBorders>
              <w:top w:val="nil"/>
            </w:tcBorders>
            <w:shd w:val="clear" w:color="auto" w:fill="auto"/>
            <w:vAlign w:val="center"/>
          </w:tcPr>
          <w:p w14:paraId="0338C88B" w14:textId="527730FB" w:rsidR="00651E15" w:rsidRPr="003C1C39" w:rsidRDefault="00651E15" w:rsidP="00651E15">
            <w:pP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D21F1B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ACGCGTCGACTGGGATAGAAGCGGGTCTTGG</w:t>
            </w:r>
          </w:p>
        </w:tc>
        <w:tc>
          <w:tcPr>
            <w:tcW w:w="1843" w:type="dxa"/>
            <w:tcBorders>
              <w:top w:val="nil"/>
            </w:tcBorders>
          </w:tcPr>
          <w:p w14:paraId="34721BE4" w14:textId="65D6D806" w:rsidR="00651E15" w:rsidRPr="003C1C39" w:rsidRDefault="009D6751" w:rsidP="005D16AD">
            <w:pPr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C1C39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XO_RS13760 downstream</w:t>
            </w:r>
          </w:p>
        </w:tc>
      </w:tr>
    </w:tbl>
    <w:p w14:paraId="151A96DC" w14:textId="77777777" w:rsidR="002E23F4" w:rsidRPr="00631749" w:rsidRDefault="002E23F4" w:rsidP="00651E15">
      <w:pPr>
        <w:rPr>
          <w:rFonts w:ascii="Times New Roman" w:hAnsi="Times New Roman" w:cs="Times New Roman"/>
        </w:rPr>
      </w:pPr>
    </w:p>
    <w:sectPr w:rsidR="002E23F4" w:rsidRPr="00631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B5CCB" w14:textId="77777777" w:rsidR="003E0E5F" w:rsidRDefault="003E0E5F" w:rsidP="005D3CC5">
      <w:r>
        <w:separator/>
      </w:r>
    </w:p>
  </w:endnote>
  <w:endnote w:type="continuationSeparator" w:id="0">
    <w:p w14:paraId="2D06AFED" w14:textId="77777777" w:rsidR="003E0E5F" w:rsidRDefault="003E0E5F" w:rsidP="005D3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C05C57" w14:textId="77777777" w:rsidR="003E0E5F" w:rsidRDefault="003E0E5F" w:rsidP="005D3CC5">
      <w:r>
        <w:separator/>
      </w:r>
    </w:p>
  </w:footnote>
  <w:footnote w:type="continuationSeparator" w:id="0">
    <w:p w14:paraId="02F5AA96" w14:textId="77777777" w:rsidR="003E0E5F" w:rsidRDefault="003E0E5F" w:rsidP="005D3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D6E"/>
    <w:rsid w:val="0001487D"/>
    <w:rsid w:val="00015729"/>
    <w:rsid w:val="000317B4"/>
    <w:rsid w:val="00041207"/>
    <w:rsid w:val="00046C06"/>
    <w:rsid w:val="00091BB5"/>
    <w:rsid w:val="000B4459"/>
    <w:rsid w:val="00150586"/>
    <w:rsid w:val="0016439B"/>
    <w:rsid w:val="00167831"/>
    <w:rsid w:val="001711F1"/>
    <w:rsid w:val="001837F6"/>
    <w:rsid w:val="001A74EB"/>
    <w:rsid w:val="001B2335"/>
    <w:rsid w:val="001C67FE"/>
    <w:rsid w:val="001C7C4D"/>
    <w:rsid w:val="001D3312"/>
    <w:rsid w:val="001E391B"/>
    <w:rsid w:val="0020622B"/>
    <w:rsid w:val="002078F9"/>
    <w:rsid w:val="002137D8"/>
    <w:rsid w:val="002201CA"/>
    <w:rsid w:val="00234058"/>
    <w:rsid w:val="00241811"/>
    <w:rsid w:val="002E23F4"/>
    <w:rsid w:val="002E25D1"/>
    <w:rsid w:val="00314392"/>
    <w:rsid w:val="00342ADD"/>
    <w:rsid w:val="00347E4D"/>
    <w:rsid w:val="00387C34"/>
    <w:rsid w:val="0039047C"/>
    <w:rsid w:val="00396246"/>
    <w:rsid w:val="003B163E"/>
    <w:rsid w:val="003B7397"/>
    <w:rsid w:val="003C1C39"/>
    <w:rsid w:val="003E0E5F"/>
    <w:rsid w:val="004345FA"/>
    <w:rsid w:val="0043562E"/>
    <w:rsid w:val="00443894"/>
    <w:rsid w:val="004925BB"/>
    <w:rsid w:val="004E1CCD"/>
    <w:rsid w:val="00513699"/>
    <w:rsid w:val="0051766D"/>
    <w:rsid w:val="00517722"/>
    <w:rsid w:val="0052110D"/>
    <w:rsid w:val="00543712"/>
    <w:rsid w:val="005939B1"/>
    <w:rsid w:val="005A5238"/>
    <w:rsid w:val="005D16AD"/>
    <w:rsid w:val="005D3CC5"/>
    <w:rsid w:val="00631749"/>
    <w:rsid w:val="00651E15"/>
    <w:rsid w:val="006A07BB"/>
    <w:rsid w:val="00731433"/>
    <w:rsid w:val="007338B7"/>
    <w:rsid w:val="007646E0"/>
    <w:rsid w:val="007734A4"/>
    <w:rsid w:val="007E11D9"/>
    <w:rsid w:val="007E75A3"/>
    <w:rsid w:val="007F2590"/>
    <w:rsid w:val="00816847"/>
    <w:rsid w:val="00833B67"/>
    <w:rsid w:val="00845919"/>
    <w:rsid w:val="008C27B2"/>
    <w:rsid w:val="00914D55"/>
    <w:rsid w:val="0091793C"/>
    <w:rsid w:val="009A04B9"/>
    <w:rsid w:val="009B0CDB"/>
    <w:rsid w:val="009C601A"/>
    <w:rsid w:val="009D6751"/>
    <w:rsid w:val="00A26726"/>
    <w:rsid w:val="00A34074"/>
    <w:rsid w:val="00AD0ED7"/>
    <w:rsid w:val="00AD72B0"/>
    <w:rsid w:val="00AF5509"/>
    <w:rsid w:val="00B003E5"/>
    <w:rsid w:val="00B02F72"/>
    <w:rsid w:val="00B105C0"/>
    <w:rsid w:val="00B35A37"/>
    <w:rsid w:val="00B71F32"/>
    <w:rsid w:val="00C13EDA"/>
    <w:rsid w:val="00C16A91"/>
    <w:rsid w:val="00C2207D"/>
    <w:rsid w:val="00C51C5B"/>
    <w:rsid w:val="00C81F32"/>
    <w:rsid w:val="00CA78BB"/>
    <w:rsid w:val="00D1479E"/>
    <w:rsid w:val="00D42856"/>
    <w:rsid w:val="00D60B4D"/>
    <w:rsid w:val="00D82FB3"/>
    <w:rsid w:val="00DA7ADB"/>
    <w:rsid w:val="00DC6D6E"/>
    <w:rsid w:val="00DF6C7D"/>
    <w:rsid w:val="00E02B0B"/>
    <w:rsid w:val="00E12D7B"/>
    <w:rsid w:val="00E47BB7"/>
    <w:rsid w:val="00E7366A"/>
    <w:rsid w:val="00ED049D"/>
    <w:rsid w:val="00F30764"/>
    <w:rsid w:val="00F6095B"/>
    <w:rsid w:val="00F70533"/>
    <w:rsid w:val="00F875AF"/>
    <w:rsid w:val="00FD7BB7"/>
    <w:rsid w:val="00FE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3EBF0"/>
  <w15:chartTrackingRefBased/>
  <w15:docId w15:val="{57B4E76F-98B1-4105-8381-0DCDC9272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C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C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CC5"/>
    <w:rPr>
      <w:sz w:val="18"/>
      <w:szCs w:val="18"/>
    </w:rPr>
  </w:style>
  <w:style w:type="table" w:styleId="a7">
    <w:name w:val="Table Grid"/>
    <w:basedOn w:val="a1"/>
    <w:uiPriority w:val="39"/>
    <w:rsid w:val="005D3C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A26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264CC0-AB81-4245-AFD6-7CBD54C5D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3</Pages>
  <Words>622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Susu</dc:creator>
  <cp:keywords/>
  <dc:description/>
  <cp:lastModifiedBy>Fan Susu</cp:lastModifiedBy>
  <cp:revision>302</cp:revision>
  <dcterms:created xsi:type="dcterms:W3CDTF">2018-10-23T07:08:00Z</dcterms:created>
  <dcterms:modified xsi:type="dcterms:W3CDTF">2019-05-13T02:39:00Z</dcterms:modified>
</cp:coreProperties>
</file>